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27D078" w14:textId="4370C712" w:rsidR="00F0109E" w:rsidRDefault="00F0109E" w:rsidP="00EE105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2FF6">
        <w:rPr>
          <w:rFonts w:ascii="Times New Roman" w:hAnsi="Times New Roman" w:cs="Times New Roman"/>
          <w:sz w:val="24"/>
          <w:szCs w:val="24"/>
        </w:rPr>
        <w:t>Table</w:t>
      </w:r>
    </w:p>
    <w:p w14:paraId="0E342729" w14:textId="5891D355" w:rsidR="00EE105E" w:rsidRPr="007B4836" w:rsidRDefault="00EE105E" w:rsidP="00EE105E">
      <w:pPr>
        <w:rPr>
          <w:rFonts w:ascii="Times New Roman" w:hAnsi="Times New Roman" w:cs="Times New Roman"/>
          <w:sz w:val="24"/>
          <w:szCs w:val="24"/>
        </w:rPr>
      </w:pPr>
      <w:r w:rsidRPr="007B4836">
        <w:rPr>
          <w:rFonts w:ascii="Times New Roman" w:hAnsi="Times New Roman" w:cs="Times New Roman"/>
          <w:sz w:val="24"/>
          <w:szCs w:val="24"/>
        </w:rPr>
        <w:t>Pair-</w:t>
      </w:r>
      <w:r w:rsidR="00B92D3A" w:rsidRPr="007B4836">
        <w:rPr>
          <w:rFonts w:ascii="Times New Roman" w:hAnsi="Times New Roman" w:cs="Times New Roman"/>
          <w:sz w:val="24"/>
          <w:szCs w:val="24"/>
        </w:rPr>
        <w:t>w</w:t>
      </w:r>
      <w:r w:rsidRPr="007B4836">
        <w:rPr>
          <w:rFonts w:ascii="Times New Roman" w:hAnsi="Times New Roman" w:cs="Times New Roman"/>
          <w:sz w:val="24"/>
          <w:szCs w:val="24"/>
        </w:rPr>
        <w:t xml:space="preserve">ise Mann </w:t>
      </w:r>
      <w:r w:rsidR="00B92D3A" w:rsidRPr="007B4836">
        <w:rPr>
          <w:rFonts w:ascii="Times New Roman" w:hAnsi="Times New Roman" w:cs="Times New Roman"/>
          <w:sz w:val="24"/>
          <w:szCs w:val="24"/>
        </w:rPr>
        <w:t>W</w:t>
      </w:r>
      <w:r w:rsidRPr="007B4836">
        <w:rPr>
          <w:rFonts w:ascii="Times New Roman" w:hAnsi="Times New Roman" w:cs="Times New Roman"/>
          <w:sz w:val="24"/>
          <w:szCs w:val="24"/>
        </w:rPr>
        <w:t>hitney U test results of net</w:t>
      </w:r>
      <w:r w:rsidR="00B92D3A" w:rsidRPr="007B4836">
        <w:rPr>
          <w:rFonts w:ascii="Times New Roman" w:hAnsi="Times New Roman" w:cs="Times New Roman"/>
          <w:sz w:val="24"/>
          <w:szCs w:val="24"/>
        </w:rPr>
        <w:t>w</w:t>
      </w:r>
      <w:r w:rsidRPr="007B4836">
        <w:rPr>
          <w:rFonts w:ascii="Times New Roman" w:hAnsi="Times New Roman" w:cs="Times New Roman"/>
          <w:sz w:val="24"/>
          <w:szCs w:val="24"/>
        </w:rPr>
        <w:t>ork density bet</w:t>
      </w:r>
      <w:r w:rsidR="00B92D3A" w:rsidRPr="007B4836">
        <w:rPr>
          <w:rFonts w:ascii="Times New Roman" w:hAnsi="Times New Roman" w:cs="Times New Roman"/>
          <w:sz w:val="24"/>
          <w:szCs w:val="24"/>
        </w:rPr>
        <w:t>w</w:t>
      </w:r>
      <w:r w:rsidRPr="007B4836">
        <w:rPr>
          <w:rFonts w:ascii="Times New Roman" w:hAnsi="Times New Roman" w:cs="Times New Roman"/>
          <w:sz w:val="24"/>
          <w:szCs w:val="24"/>
        </w:rPr>
        <w:t>een juveniles and adults. Numbers in the first column represent th</w:t>
      </w:r>
      <w:r w:rsidR="002B4236" w:rsidRPr="007B4836">
        <w:rPr>
          <w:rFonts w:ascii="Times New Roman" w:hAnsi="Times New Roman" w:cs="Times New Roman"/>
          <w:sz w:val="24"/>
          <w:szCs w:val="24"/>
        </w:rPr>
        <w:t>e number of removed individuals. Significant results are indicated in bold.</w:t>
      </w:r>
    </w:p>
    <w:tbl>
      <w:tblPr>
        <w:tblW w:w="0" w:type="auto"/>
        <w:tblInd w:w="2830" w:type="dxa"/>
        <w:tblLook w:val="04A0" w:firstRow="1" w:lastRow="0" w:firstColumn="1" w:lastColumn="0" w:noHBand="0" w:noVBand="1"/>
      </w:tblPr>
      <w:tblGrid>
        <w:gridCol w:w="1673"/>
        <w:gridCol w:w="2268"/>
        <w:gridCol w:w="2268"/>
      </w:tblGrid>
      <w:tr w:rsidR="00EE105E" w:rsidRPr="007B4836" w14:paraId="43634540" w14:textId="77777777" w:rsidTr="005732AA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F1BB0" w14:textId="77777777" w:rsidR="00EE105E" w:rsidRPr="007B4836" w:rsidRDefault="00EE105E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Number of individua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5EB39" w14:textId="396B70E5" w:rsidR="00EE105E" w:rsidRPr="007B4836" w:rsidRDefault="00EE105E" w:rsidP="005732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Grooming Net</w:t>
            </w:r>
            <w:r w:rsidR="00342296" w:rsidRPr="007B483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or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8EFD" w14:textId="7442B097" w:rsidR="00EE105E" w:rsidRPr="007B4836" w:rsidRDefault="00EE105E" w:rsidP="005732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Agonistic Net</w:t>
            </w:r>
            <w:r w:rsidR="00342296" w:rsidRPr="007B483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ork</w:t>
            </w:r>
          </w:p>
        </w:tc>
      </w:tr>
      <w:tr w:rsidR="00EE105E" w:rsidRPr="007B4836" w14:paraId="7D6C497A" w14:textId="77777777" w:rsidTr="005732AA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48649" w14:textId="77777777" w:rsidR="00EE105E" w:rsidRPr="007B4836" w:rsidRDefault="00EE105E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076C8" w14:textId="31E02875" w:rsidR="00EE105E" w:rsidRPr="007B4836" w:rsidRDefault="00342296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>51.5  p</w:t>
            </w:r>
            <w:proofErr w:type="gramEnd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0.9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9D5CF" w14:textId="74C43452" w:rsidR="00EE105E" w:rsidRPr="007B4836" w:rsidRDefault="00342296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>48.5  p</w:t>
            </w:r>
            <w:proofErr w:type="gramEnd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0.9</w:t>
            </w:r>
          </w:p>
        </w:tc>
      </w:tr>
      <w:tr w:rsidR="00EE105E" w:rsidRPr="007B4836" w14:paraId="4CE29D81" w14:textId="77777777" w:rsidTr="005732AA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BC103" w14:textId="77777777" w:rsidR="00EE105E" w:rsidRPr="007B4836" w:rsidRDefault="00EE105E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854F2" w14:textId="07C9051D" w:rsidR="00EE105E" w:rsidRPr="007B4836" w:rsidRDefault="00342296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>1040.5  p</w:t>
            </w:r>
            <w:proofErr w:type="gramEnd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0.8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FC558" w14:textId="35F48BA3" w:rsidR="00EE105E" w:rsidRPr="007B4836" w:rsidRDefault="00342296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>1021.5  p</w:t>
            </w:r>
            <w:proofErr w:type="gramEnd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0.941</w:t>
            </w:r>
          </w:p>
        </w:tc>
      </w:tr>
      <w:tr w:rsidR="00EE105E" w:rsidRPr="007B4836" w14:paraId="299C43FB" w14:textId="77777777" w:rsidTr="005732AA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14438" w14:textId="77777777" w:rsidR="00EE105E" w:rsidRPr="007B4836" w:rsidRDefault="00EE105E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2D078" w14:textId="1BA185D2" w:rsidR="00EE105E" w:rsidRPr="007B4836" w:rsidRDefault="00342296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>1040.5  p</w:t>
            </w:r>
            <w:proofErr w:type="gramEnd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0.8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440F2" w14:textId="729FBFFF" w:rsidR="00EE105E" w:rsidRPr="007B4836" w:rsidRDefault="00342296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>7650  p</w:t>
            </w:r>
            <w:proofErr w:type="gramEnd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0.4</w:t>
            </w:r>
          </w:p>
        </w:tc>
      </w:tr>
      <w:tr w:rsidR="00EE105E" w:rsidRPr="007B4836" w14:paraId="4B36F946" w14:textId="77777777" w:rsidTr="005732AA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8B345" w14:textId="77777777" w:rsidR="00EE105E" w:rsidRPr="007B4836" w:rsidRDefault="00EE105E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25C04" w14:textId="04953D61" w:rsidR="00EE105E" w:rsidRPr="007B4836" w:rsidRDefault="00342296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>23701  p</w:t>
            </w:r>
            <w:proofErr w:type="gramEnd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0.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112B2" w14:textId="466D8EB5" w:rsidR="00EE105E" w:rsidRPr="007B4836" w:rsidRDefault="00342296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24785  p</w:t>
            </w:r>
            <w:proofErr w:type="gramEnd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</w:t>
            </w:r>
          </w:p>
        </w:tc>
      </w:tr>
      <w:tr w:rsidR="00EE105E" w:rsidRPr="007B4836" w14:paraId="11C7E2A1" w14:textId="77777777" w:rsidTr="005732AA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5DEA1" w14:textId="77777777" w:rsidR="00EE105E" w:rsidRPr="007B4836" w:rsidRDefault="00EE105E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A850D" w14:textId="08A47E72" w:rsidR="00EE105E" w:rsidRPr="007B4836" w:rsidRDefault="00342296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35154.5  p</w:t>
            </w:r>
            <w:proofErr w:type="gramEnd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F3742" w14:textId="1BD51E67" w:rsidR="00EE105E" w:rsidRPr="007B4836" w:rsidRDefault="00342296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38327.5  p</w:t>
            </w:r>
            <w:proofErr w:type="gramEnd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E105E" w:rsidRPr="007B4836" w14:paraId="1040086F" w14:textId="77777777" w:rsidTr="005732AA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F382" w14:textId="77777777" w:rsidR="00EE105E" w:rsidRPr="007B4836" w:rsidRDefault="00EE105E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3A4D6" w14:textId="34305366" w:rsidR="00EE105E" w:rsidRPr="007B4836" w:rsidRDefault="00342296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25317  p</w:t>
            </w:r>
            <w:proofErr w:type="gramEnd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75AB7" w14:textId="361EA2B1" w:rsidR="00EE105E" w:rsidRPr="007B4836" w:rsidRDefault="00342296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29106.5  p</w:t>
            </w:r>
            <w:proofErr w:type="gramEnd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E105E" w:rsidRPr="007B4836" w14:paraId="1C648863" w14:textId="77777777" w:rsidTr="005732AA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037CF" w14:textId="77777777" w:rsidR="00EE105E" w:rsidRPr="007B4836" w:rsidRDefault="00EE105E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9BD7D" w14:textId="48811D2F" w:rsidR="00EE105E" w:rsidRPr="007B4836" w:rsidRDefault="00342296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8710  p</w:t>
            </w:r>
            <w:proofErr w:type="gramEnd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75494" w14:textId="47D0FE44" w:rsidR="00EE105E" w:rsidRPr="007B4836" w:rsidRDefault="00342296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10670  p</w:t>
            </w:r>
            <w:proofErr w:type="gramEnd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E105E" w:rsidRPr="007B4836" w14:paraId="6E71785F" w14:textId="77777777" w:rsidTr="005732AA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0F08A" w14:textId="77777777" w:rsidR="00EE105E" w:rsidRPr="007B4836" w:rsidRDefault="00EE105E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8CF47" w14:textId="0F62ED1E" w:rsidR="00EE105E" w:rsidRPr="007B4836" w:rsidRDefault="00342296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1325  p</w:t>
            </w:r>
            <w:proofErr w:type="gramEnd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94E9" w14:textId="711D5482" w:rsidR="00EE105E" w:rsidRPr="007B4836" w:rsidRDefault="00342296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1707.5  p</w:t>
            </w:r>
            <w:proofErr w:type="gramEnd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E105E" w:rsidRPr="007B4836" w14:paraId="43A0297E" w14:textId="77777777" w:rsidTr="005732AA"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3CA87" w14:textId="77777777" w:rsidR="00EE105E" w:rsidRPr="007B4836" w:rsidRDefault="00EE105E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53D2" w14:textId="66A7E536" w:rsidR="00EE105E" w:rsidRPr="007B4836" w:rsidRDefault="00342296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>75  p</w:t>
            </w:r>
            <w:proofErr w:type="gramEnd"/>
            <w:r w:rsidR="00EE105E" w:rsidRPr="007B4836">
              <w:rPr>
                <w:rFonts w:ascii="Times New Roman" w:hAnsi="Times New Roman" w:cs="Times New Roman"/>
                <w:sz w:val="24"/>
                <w:szCs w:val="24"/>
              </w:rPr>
              <w:t xml:space="preserve"> = 0.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54A4C" w14:textId="7AE46050" w:rsidR="00EE105E" w:rsidRPr="007B4836" w:rsidRDefault="00342296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98.5  p</w:t>
            </w:r>
            <w:proofErr w:type="gramEnd"/>
            <w:r w:rsidR="00EE105E" w:rsidRPr="007B483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17E00AD1" w14:textId="6BC29DD5" w:rsidR="00647C15" w:rsidRPr="007B4836" w:rsidRDefault="00CD2FF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47C15" w:rsidRPr="007B4836" w:rsidSect="0008769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05E"/>
    <w:rsid w:val="00087690"/>
    <w:rsid w:val="002B4236"/>
    <w:rsid w:val="00342296"/>
    <w:rsid w:val="003454E5"/>
    <w:rsid w:val="0039687C"/>
    <w:rsid w:val="007B4836"/>
    <w:rsid w:val="008D503B"/>
    <w:rsid w:val="00B92D3A"/>
    <w:rsid w:val="00CD2FF6"/>
    <w:rsid w:val="00D77F6C"/>
    <w:rsid w:val="00E50A91"/>
    <w:rsid w:val="00EC54F0"/>
    <w:rsid w:val="00EE105E"/>
    <w:rsid w:val="00F0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5F3B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05E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23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236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urekp</dc:creator>
  <cp:keywords/>
  <dc:description/>
  <cp:lastModifiedBy>Douglas Surwilo</cp:lastModifiedBy>
  <cp:revision>6</cp:revision>
  <dcterms:created xsi:type="dcterms:W3CDTF">2017-01-30T16:27:00Z</dcterms:created>
  <dcterms:modified xsi:type="dcterms:W3CDTF">2017-03-02T19:41:00Z</dcterms:modified>
</cp:coreProperties>
</file>